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B3D" w:rsidRPr="00123D2B" w:rsidRDefault="00151B3D" w:rsidP="00151B3D">
      <w:pPr>
        <w:pStyle w:val="a5"/>
        <w:pageBreakBefore/>
        <w:spacing w:line="480" w:lineRule="auto"/>
        <w:ind w:left="2" w:firstLine="0"/>
        <w:rPr>
          <w:rFonts w:ascii="Times New Roman" w:hAnsi="Times New Roman"/>
          <w:lang w:eastAsia="ja-JP"/>
        </w:rPr>
      </w:pPr>
      <w:bookmarkStart w:id="0" w:name="_GoBack"/>
      <w:bookmarkEnd w:id="0"/>
    </w:p>
    <w:tbl>
      <w:tblPr>
        <w:tblW w:w="8657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11"/>
        <w:gridCol w:w="1276"/>
        <w:gridCol w:w="2693"/>
        <w:gridCol w:w="993"/>
        <w:gridCol w:w="283"/>
        <w:gridCol w:w="284"/>
        <w:gridCol w:w="283"/>
        <w:gridCol w:w="284"/>
        <w:gridCol w:w="283"/>
        <w:gridCol w:w="284"/>
        <w:gridCol w:w="283"/>
      </w:tblGrid>
      <w:tr w:rsidR="00162250" w:rsidRPr="00620125" w:rsidTr="00B70B6C">
        <w:trPr>
          <w:trHeight w:val="879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2250" w:rsidRPr="00BB1A4C" w:rsidRDefault="00162250" w:rsidP="00F361E0">
            <w:pPr>
              <w:jc w:val="center"/>
              <w:rPr>
                <w:vertAlign w:val="subscript"/>
                <w:lang w:eastAsia="ja-JP"/>
              </w:rPr>
            </w:pPr>
            <w:r>
              <w:rPr>
                <w:lang w:eastAsia="ja-JP"/>
              </w:rPr>
              <w:t>Sampling time of lungs</w:t>
            </w:r>
            <w:r w:rsidRPr="00E00039">
              <w:rPr>
                <w:lang w:eastAsia="ja-JP"/>
              </w:rPr>
              <w:t xml:space="preserve"> (hours p</w:t>
            </w:r>
            <w:r>
              <w:rPr>
                <w:lang w:eastAsia="ja-JP"/>
              </w:rPr>
              <w:t>ost-</w:t>
            </w:r>
            <w:r w:rsidRPr="00E00039">
              <w:rPr>
                <w:lang w:eastAsia="ja-JP"/>
              </w:rPr>
              <w:t>infec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2250" w:rsidRDefault="00162250" w:rsidP="00B70B6C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2250" w:rsidRPr="00620125" w:rsidRDefault="00162250" w:rsidP="00F361E0">
            <w:pPr>
              <w:jc w:val="center"/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2250" w:rsidRPr="00620125" w:rsidRDefault="00162250" w:rsidP="00F361E0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19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2250" w:rsidRPr="00620125" w:rsidRDefault="00162250" w:rsidP="00F361E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</w:tr>
      <w:tr w:rsidR="00070A14" w:rsidRPr="00620125" w:rsidTr="00FA75F6">
        <w:trPr>
          <w:trHeight w:val="297"/>
        </w:trPr>
        <w:tc>
          <w:tcPr>
            <w:tcW w:w="17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B70B6C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Untreat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E210DF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070A14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rPr>
          <w:trHeight w:val="273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B70B6C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Treated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3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974712" w:rsidRDefault="00070A14" w:rsidP="002C54B3">
            <w:pPr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  <w:r w:rsidRPr="003D6FDF">
              <w:rPr>
                <w:lang w:eastAsia="ja-JP"/>
              </w:rPr>
              <w:t>OS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070A14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3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070A14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3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  <w:r w:rsidRPr="002036E5">
              <w:rPr>
                <w:lang w:eastAsia="ja-JP"/>
              </w:rPr>
              <w:t>BX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070A14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1.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3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070A14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1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3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rPr>
          <w:trHeight w:val="243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070A14">
            <w:pPr>
              <w:pStyle w:val="a0"/>
              <w:spacing w:after="0"/>
              <w:jc w:val="center"/>
              <w:rPr>
                <w:lang w:eastAsia="ja-JP"/>
              </w:rPr>
            </w:pPr>
            <w:r w:rsidRPr="00FE7498">
              <w:rPr>
                <w:rFonts w:hint="eastAsia"/>
                <w:lang w:eastAsia="ja-JP"/>
              </w:rPr>
              <w:t>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rPr>
          <w:trHeight w:val="243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2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rPr>
          <w:trHeight w:val="243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3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rPr>
          <w:trHeight w:val="271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4 days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  <w:tr w:rsidR="00070A14" w:rsidRPr="00620125" w:rsidTr="00FA75F6">
        <w:trPr>
          <w:trHeight w:val="243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A14" w:rsidRDefault="00070A14" w:rsidP="002C54B3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  <w:r>
              <w:rPr>
                <w:lang w:eastAsia="ja-JP"/>
              </w:rPr>
              <w:t xml:space="preserve">bid </w:t>
            </w:r>
            <w:r w:rsidRPr="00FE7498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Pr="00FE7498" w:rsidRDefault="00070A14" w:rsidP="002C54B3">
            <w:pPr>
              <w:pStyle w:val="a0"/>
              <w:spacing w:after="0"/>
              <w:jc w:val="center"/>
              <w:rPr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9D5030" w:rsidRDefault="00070A14" w:rsidP="002C54B3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A14" w:rsidRPr="00620125" w:rsidRDefault="00070A14" w:rsidP="002C54B3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A14" w:rsidRDefault="00070A14" w:rsidP="002C54B3">
            <w:pPr>
              <w:jc w:val="center"/>
            </w:pPr>
            <w:r>
              <w:rPr>
                <w:lang w:eastAsia="ja-JP"/>
              </w:rPr>
              <w:t>5</w:t>
            </w:r>
          </w:p>
        </w:tc>
      </w:tr>
    </w:tbl>
    <w:p w:rsidR="001A3FD1" w:rsidRPr="00AF40A7" w:rsidRDefault="00AF40A7" w:rsidP="001A3FD1">
      <w:pPr>
        <w:rPr>
          <w:lang w:eastAsia="ja-JP"/>
        </w:rPr>
      </w:pPr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until the mouse was euthanized for lung sampling.</w:t>
      </w:r>
    </w:p>
    <w:sectPr w:rsidR="001A3FD1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5F6" w:rsidRDefault="00FA75F6" w:rsidP="000D65E5">
      <w:r>
        <w:separator/>
      </w:r>
    </w:p>
  </w:endnote>
  <w:endnote w:type="continuationSeparator" w:id="0">
    <w:p w:rsidR="00FA75F6" w:rsidRDefault="00FA75F6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5F6" w:rsidRDefault="00FA75F6" w:rsidP="000D65E5">
      <w:r>
        <w:separator/>
      </w:r>
    </w:p>
  </w:footnote>
  <w:footnote w:type="continuationSeparator" w:id="0">
    <w:p w:rsidR="00FA75F6" w:rsidRDefault="00FA75F6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A399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7DDD0720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C89AAC-D052-4D27-A013-A5E763B3F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8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58:00Z</dcterms:modified>
</cp:coreProperties>
</file>